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9B2DB" w14:textId="77777777" w:rsidR="006B4619" w:rsidRDefault="006B46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7FCF5552" w14:textId="77777777" w:rsidR="00537CA9" w:rsidRDefault="00537CA9" w:rsidP="00537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AE02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E02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AE0232">
        <w:rPr>
          <w:rFonts w:ascii="Times New Roman" w:hAnsi="Times New Roman" w:cs="Times New Roman"/>
          <w:sz w:val="24"/>
          <w:szCs w:val="24"/>
        </w:rPr>
        <w:t xml:space="preserve">Overview of mutation candidates and detailed summary of </w:t>
      </w:r>
      <w:r w:rsidRPr="00AE0232">
        <w:rPr>
          <w:rFonts w:ascii="Times New Roman" w:hAnsi="Times New Roman" w:cs="Times New Roman"/>
          <w:i/>
          <w:sz w:val="24"/>
          <w:szCs w:val="24"/>
        </w:rPr>
        <w:t>de novo</w:t>
      </w:r>
      <w:r w:rsidRPr="00AE0232">
        <w:rPr>
          <w:rFonts w:ascii="Times New Roman" w:hAnsi="Times New Roman" w:cs="Times New Roman"/>
          <w:sz w:val="24"/>
          <w:szCs w:val="24"/>
        </w:rPr>
        <w:t xml:space="preserve"> mutations detected in this study.</w:t>
      </w:r>
    </w:p>
    <w:p w14:paraId="50091BDB" w14:textId="77777777" w:rsidR="00537CA9" w:rsidRDefault="00537CA9" w:rsidP="00537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Data</w:t>
      </w:r>
      <w:r w:rsidRPr="0091686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 |</w:t>
      </w:r>
      <w:r w:rsidRPr="0091686A">
        <w:rPr>
          <w:rFonts w:ascii="Times New Roman" w:hAnsi="Times New Roman" w:cs="Times New Roman"/>
          <w:sz w:val="24"/>
        </w:rPr>
        <w:t xml:space="preserve"> Summary of embryonic mutations detected in this study.</w:t>
      </w:r>
    </w:p>
    <w:p w14:paraId="087E7E26" w14:textId="77777777" w:rsidR="00537CA9" w:rsidRDefault="00537CA9" w:rsidP="00537C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Data</w:t>
      </w:r>
      <w:r w:rsidRPr="0091686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</w:t>
      </w:r>
      <w:r w:rsidRPr="0091686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| </w:t>
      </w:r>
      <w:r w:rsidRPr="0091686A">
        <w:rPr>
          <w:rFonts w:ascii="Times New Roman" w:hAnsi="Times New Roman" w:cs="Times New Roman"/>
          <w:sz w:val="24"/>
        </w:rPr>
        <w:t>Consequences of mutations detected in this study.</w:t>
      </w:r>
    </w:p>
    <w:p w14:paraId="77BA2642" w14:textId="77777777" w:rsidR="00537CA9" w:rsidRDefault="00537CA9" w:rsidP="00537CA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>Data</w:t>
      </w:r>
      <w:r w:rsidRPr="0091686A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4</w:t>
      </w:r>
      <w:r w:rsidRPr="0091686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| </w:t>
      </w:r>
      <w:r w:rsidRPr="0091686A">
        <w:rPr>
          <w:rFonts w:ascii="Times New Roman" w:hAnsi="Times New Roman"/>
          <w:sz w:val="24"/>
        </w:rPr>
        <w:t>Parental origin of SNVs with haplotype information.</w:t>
      </w:r>
    </w:p>
    <w:p w14:paraId="3B5AA37E" w14:textId="77777777" w:rsidR="00537CA9" w:rsidRDefault="00537CA9" w:rsidP="00537CA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>Data</w:t>
      </w:r>
      <w:r w:rsidRPr="000B27AF">
        <w:rPr>
          <w:rFonts w:ascii="Times New Roman" w:hAnsi="Times New Roman"/>
          <w:b/>
          <w:sz w:val="24"/>
        </w:rPr>
        <w:t xml:space="preserve"> 5</w:t>
      </w:r>
      <w:r>
        <w:rPr>
          <w:rFonts w:ascii="Times New Roman" w:hAnsi="Times New Roman"/>
          <w:sz w:val="24"/>
        </w:rPr>
        <w:t xml:space="preserve"> | Summary of </w:t>
      </w:r>
      <w:r>
        <w:rPr>
          <w:rFonts w:ascii="Times New Roman" w:hAnsi="Times New Roman"/>
          <w:i/>
          <w:sz w:val="24"/>
        </w:rPr>
        <w:t xml:space="preserve">de novo </w:t>
      </w:r>
      <w:r>
        <w:rPr>
          <w:rFonts w:ascii="Times New Roman" w:hAnsi="Times New Roman"/>
          <w:sz w:val="24"/>
        </w:rPr>
        <w:t>mutations and their locations.</w:t>
      </w:r>
    </w:p>
    <w:p w14:paraId="1F3EF9CF" w14:textId="77777777" w:rsidR="00537CA9" w:rsidRDefault="00537CA9" w:rsidP="00537CA9">
      <w:pPr>
        <w:rPr>
          <w:rFonts w:ascii="Times New Roman" w:hAnsi="Times New Roman" w:cs="Times New Roman"/>
          <w:sz w:val="24"/>
          <w:szCs w:val="24"/>
        </w:rPr>
      </w:pPr>
      <w:r w:rsidRPr="00171C3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171C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71C34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AE0232">
        <w:rPr>
          <w:rFonts w:ascii="Times New Roman" w:hAnsi="Times New Roman" w:cs="Times New Roman"/>
          <w:sz w:val="24"/>
          <w:szCs w:val="24"/>
        </w:rPr>
        <w:t>Detailed summary of CNVs detected in this study.</w:t>
      </w:r>
    </w:p>
    <w:p w14:paraId="4E02364B" w14:textId="0328613F" w:rsidR="00537CA9" w:rsidRDefault="00537CA9" w:rsidP="00537CA9">
      <w:r w:rsidRPr="00171C3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171C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71C34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gramStart"/>
      <w:r>
        <w:rPr>
          <w:rFonts w:ascii="Times New Roman" w:hAnsi="Times New Roman" w:cs="Times New Roman"/>
          <w:sz w:val="24"/>
          <w:szCs w:val="24"/>
        </w:rPr>
        <w:t>offspr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zed by sire for the presence of copy number variants (CNV)</w:t>
      </w:r>
      <w:r w:rsidRPr="00AE0232">
        <w:rPr>
          <w:rFonts w:ascii="Times New Roman" w:hAnsi="Times New Roman" w:cs="Times New Roman"/>
          <w:sz w:val="24"/>
          <w:szCs w:val="24"/>
        </w:rPr>
        <w:t>.</w:t>
      </w:r>
    </w:p>
    <w:p w14:paraId="45E9A8A6" w14:textId="6295D810" w:rsidR="006B4619" w:rsidRDefault="006B4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537CA9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Source data for Figure 2.</w:t>
      </w:r>
    </w:p>
    <w:p w14:paraId="2FF7B422" w14:textId="68163A90" w:rsidR="006B4619" w:rsidRPr="006B4619" w:rsidRDefault="006B4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537CA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Source data for Figure 4.</w:t>
      </w:r>
    </w:p>
    <w:p w14:paraId="4CC64F4C" w14:textId="77777777" w:rsidR="006B4619" w:rsidRDefault="006B461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B4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269"/>
    <w:rsid w:val="003D4B1C"/>
    <w:rsid w:val="00537CA9"/>
    <w:rsid w:val="00575269"/>
    <w:rsid w:val="005752D6"/>
    <w:rsid w:val="005D590F"/>
    <w:rsid w:val="006B4619"/>
    <w:rsid w:val="0085008D"/>
    <w:rsid w:val="00A35D6C"/>
    <w:rsid w:val="00B03B6A"/>
    <w:rsid w:val="00C112B8"/>
    <w:rsid w:val="00CA3D2B"/>
    <w:rsid w:val="00E4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D83F"/>
  <w15:chartTrackingRefBased/>
  <w15:docId w15:val="{F5D83D9C-1333-470E-AF2C-B63589A4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eal</dc:creator>
  <cp:keywords/>
  <dc:description/>
  <cp:lastModifiedBy>Francesco Marchetti</cp:lastModifiedBy>
  <cp:revision>9</cp:revision>
  <dcterms:created xsi:type="dcterms:W3CDTF">2019-04-29T15:47:00Z</dcterms:created>
  <dcterms:modified xsi:type="dcterms:W3CDTF">2019-05-09T19:29:00Z</dcterms:modified>
</cp:coreProperties>
</file>